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79664F79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</w:p>
    <w:p w14:paraId="25948CDC">
      <w:pP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bidi="ar"/>
        </w:rPr>
        <w:t>S17 Table. Subgroup analyses of HOMA-IR–BA associations</w:t>
      </w:r>
      <w:r>
        <w:rPr>
          <w:rFonts w:hint="default" w:ascii="Times New Roman" w:hAnsi="Times New Roman" w:eastAsia="宋体" w:cs="Times New Roman"/>
          <w:b/>
          <w:bCs/>
          <w:kern w:val="0"/>
          <w:sz w:val="20"/>
          <w:szCs w:val="20"/>
          <w:lang w:val="en-US" w:eastAsia="zh-CN" w:bidi="ar"/>
        </w:rPr>
        <w:t>.</w:t>
      </w:r>
    </w:p>
    <w:tbl>
      <w:tblPr>
        <w:tblStyle w:val="5"/>
        <w:tblW w:w="4998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8"/>
        <w:gridCol w:w="1795"/>
        <w:gridCol w:w="2257"/>
        <w:gridCol w:w="1149"/>
        <w:gridCol w:w="1754"/>
        <w:gridCol w:w="2236"/>
        <w:gridCol w:w="1152"/>
        <w:gridCol w:w="1767"/>
      </w:tblGrid>
      <w:tr w14:paraId="788D2D5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9406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Race/Ethnicity</w:t>
            </w:r>
          </w:p>
        </w:tc>
        <w:tc>
          <w:tcPr>
            <w:tcW w:w="603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FCA0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 (%)</w:t>
            </w:r>
          </w:p>
        </w:tc>
        <w:tc>
          <w:tcPr>
            <w:tcW w:w="1144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C5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MA-IR–KDMAge associations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0150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  <w:tc>
          <w:tcPr>
            <w:tcW w:w="1138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C29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HOMA-IR–KDMAgeAccel associations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3B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for interaction</w:t>
            </w:r>
          </w:p>
        </w:tc>
      </w:tr>
      <w:tr w14:paraId="3328A5A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8492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603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6C7F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9A6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β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C6D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F999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C8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R (95% CI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79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9651A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auto"/>
                <w:sz w:val="20"/>
                <w:szCs w:val="20"/>
                <w:u w:val="none"/>
              </w:rPr>
            </w:pPr>
          </w:p>
        </w:tc>
      </w:tr>
      <w:tr w14:paraId="54877D5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579E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Whole population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D78B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333CE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6FA300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5E24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57 (17.2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DE25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0 (0.01–0.4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75476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7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DDA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81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2881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 (1.01–1.1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0CBD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D13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609</w:t>
            </w:r>
          </w:p>
        </w:tc>
      </w:tr>
      <w:tr w14:paraId="5E0BD87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E28E08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8D254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8996 (46.17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884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 (0.28–0.4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DD72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F36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9CA54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 (1.06–1.1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C44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C17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18B4131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B4866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BB7A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803 (19.5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3C9E9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4 (0.22–0.46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DC54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25FB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E9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 (1.02–1.0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BCDF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6515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88961D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F2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FA452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3330 (17.0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195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 (0.17–0.58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F0EE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F3C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24416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 (1.03–1.1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1851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D778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520EF5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15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Females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39D9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36CDD75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CF6ACC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950D08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41 (16.8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F76E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 (-0.03–0.4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4B64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91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CFB0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79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1F540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6 (1.01–1.1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F67E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5E53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816</w:t>
            </w:r>
          </w:p>
        </w:tc>
      </w:tr>
      <w:tr w14:paraId="57144DB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041990C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DF6F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420 (45.4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7CC9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 (0.23–0.5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A3850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86679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459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 (1.04–1.1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E48B4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5666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46F616F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4ACF8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E47477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966 (20.20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6142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0 (0.16–0.4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9486C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CEABC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95F2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 (1.01–1.0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5B789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6CB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8E09A2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655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5DD7EE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05 (17.52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52B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2 (0.21–0.62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56B4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424B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00DB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7 (1.02–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7FC9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3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BD29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E97AA3D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B24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ales</w:t>
            </w:r>
          </w:p>
        </w:tc>
        <w:tc>
          <w:tcPr>
            <w:tcW w:w="4066" w:type="pct"/>
            <w:gridSpan w:val="7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ABEF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202A4B9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6DD5D1B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Mexican American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24BAEC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716 (17.59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83AB7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19 (-0.11–0.4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CD90E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219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E0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560 </w:t>
            </w: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F0B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4 (0.95–1.13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BDF28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407</w:t>
            </w:r>
          </w:p>
        </w:tc>
        <w:tc>
          <w:tcPr>
            <w:tcW w:w="589" w:type="pct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6328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732</w:t>
            </w:r>
          </w:p>
        </w:tc>
      </w:tr>
      <w:tr w14:paraId="2870140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2A5F4A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White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E163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4576 (46.91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00B96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7 (0.24–0.5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AC5E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742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51896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 (1.05–1.11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80C81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724FB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5ACA2CF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bottom"/>
          </w:tcPr>
          <w:p w14:paraId="3D5C6E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Non-Hispanic Black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AA6DA8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837 (18.83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049A7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8 (0.17–0.59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7D396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46791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776F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5 (1.00–1.10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67C1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F765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  <w:tr w14:paraId="4D2C6C2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93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F91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Other</w:t>
            </w:r>
          </w:p>
        </w:tc>
        <w:tc>
          <w:tcPr>
            <w:tcW w:w="603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6006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625 (16.66)</w:t>
            </w:r>
          </w:p>
        </w:tc>
        <w:tc>
          <w:tcPr>
            <w:tcW w:w="75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FBE3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35 (0.13–0.57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2455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DB8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  <w:tc>
          <w:tcPr>
            <w:tcW w:w="75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07671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1.08 (1.02–1.14)</w:t>
            </w:r>
          </w:p>
        </w:tc>
        <w:tc>
          <w:tcPr>
            <w:tcW w:w="386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A47CC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  <w:tc>
          <w:tcPr>
            <w:tcW w:w="58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EAE7D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0"/>
                <w:szCs w:val="20"/>
                <w:u w:val="none"/>
              </w:rPr>
            </w:pPr>
          </w:p>
        </w:tc>
      </w:tr>
    </w:tbl>
    <w:p w14:paraId="4B94210A">
      <w:pPr>
        <w:shd w:val="clear"/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The models were adjusted for age, sex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), 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CKD.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HOMA-I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h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omeostasis model assessment of insulin resistance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, KDMAge acceleration; CI, confidence interval. </w:t>
      </w:r>
      <w:bookmarkStart w:id="0" w:name="_GoBack"/>
      <w:bookmarkEnd w:id="0"/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6FA8054B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4:3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